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D0B98" w14:textId="77777777" w:rsidR="00AF7645" w:rsidRPr="005F108F" w:rsidRDefault="00AF7645" w:rsidP="00AF7645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&gt;</w:t>
      </w:r>
      <w:r w:rsidRPr="005F108F">
        <w:rPr>
          <w:rFonts w:ascii="Times New Roman" w:hAnsi="Times New Roman" w:cs="Times New Roman"/>
          <w:sz w:val="22"/>
          <w:szCs w:val="22"/>
        </w:rPr>
        <w:t xml:space="preserve"> 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 xml:space="preserve">BGLB017354-PA </w:t>
      </w:r>
      <w:r w:rsidR="00F67531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(</w:t>
      </w:r>
      <w:r w:rsidR="00300F3B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U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ncharacterized protein LOC106070463</w:t>
      </w:r>
      <w:r w:rsidR="00F67531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)</w:t>
      </w:r>
    </w:p>
    <w:p w14:paraId="24028203" w14:textId="77777777" w:rsidR="00AF7645" w:rsidRPr="005F108F" w:rsidRDefault="00AF7645" w:rsidP="00AF7645">
      <w:pPr>
        <w:rPr>
          <w:rFonts w:ascii="Times New Roman" w:hAnsi="Times New Roman" w:cs="Times New Roman"/>
          <w:sz w:val="22"/>
          <w:szCs w:val="22"/>
        </w:rPr>
      </w:pPr>
      <w:r w:rsidRPr="005F108F">
        <w:rPr>
          <w:rFonts w:ascii="Times New Roman" w:hAnsi="Times New Roman" w:cs="Times New Roman"/>
          <w:sz w:val="22"/>
          <w:szCs w:val="22"/>
          <w:highlight w:val="yellow"/>
        </w:rPr>
        <w:t>MASTLLYNIL</w:t>
      </w:r>
      <w:r w:rsidRPr="00536C86">
        <w:rPr>
          <w:rFonts w:ascii="Times New Roman" w:hAnsi="Times New Roman" w:cs="Times New Roman"/>
          <w:sz w:val="22"/>
          <w:szCs w:val="22"/>
          <w:highlight w:val="yellow"/>
        </w:rPr>
        <w:t>I</w:t>
      </w:r>
      <w:r w:rsidR="005F108F" w:rsidRPr="00100760">
        <w:rPr>
          <w:rFonts w:ascii="Times New Roman" w:hAnsi="Times New Roman" w:cs="Times New Roman"/>
          <w:bCs/>
          <w:sz w:val="22"/>
          <w:szCs w:val="22"/>
          <w:highlight w:val="yellow"/>
        </w:rPr>
        <w:t>C</w:t>
      </w:r>
      <w:r w:rsidRPr="005F108F">
        <w:rPr>
          <w:rFonts w:ascii="Times New Roman" w:hAnsi="Times New Roman" w:cs="Times New Roman"/>
          <w:sz w:val="22"/>
          <w:szCs w:val="22"/>
          <w:highlight w:val="yellow"/>
        </w:rPr>
        <w:t>ALGVVAG</w:t>
      </w:r>
      <w:r w:rsidRPr="005F108F">
        <w:rPr>
          <w:rFonts w:ascii="Times New Roman" w:hAnsi="Times New Roman" w:cs="Times New Roman"/>
          <w:sz w:val="22"/>
          <w:szCs w:val="22"/>
        </w:rPr>
        <w:t>QGEQTVSIPVGLPDVAPIANLIDQTAAKAKEGVDAAELRTAMNSIERLADAYLDARDAKVDLQEIVNLLSELSTQFNYAIALSTFLEDPLVQEGRKVSVGLYILTE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hAnsi="Times New Roman" w:cs="Times New Roman"/>
          <w:sz w:val="22"/>
          <w:szCs w:val="22"/>
        </w:rPr>
        <w:t>SRLMTLSDNETMTNIIMATTSFTADAVSRGILNAEGIYIYRKEDLGNSKSPS</w:t>
      </w:r>
      <w:r w:rsidRPr="005F108F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AU"/>
        </w:rPr>
        <w:t>KR</w:t>
      </w:r>
      <w:r w:rsidRPr="005F108F">
        <w:rPr>
          <w:rFonts w:ascii="Times New Roman" w:hAnsi="Times New Roman" w:cs="Times New Roman"/>
          <w:sz w:val="22"/>
          <w:szCs w:val="22"/>
        </w:rPr>
        <w:t>WEVTGNVSKGPGGTTWSVSVSHKF</w:t>
      </w:r>
      <w:r w:rsidRPr="005F108F">
        <w:rPr>
          <w:rFonts w:ascii="Times New Roman" w:hAnsi="Times New Roman" w:cs="Times New Roman"/>
          <w:sz w:val="22"/>
          <w:szCs w:val="22"/>
          <w:u w:val="single"/>
        </w:rPr>
        <w:t>G</w:t>
      </w:r>
      <w:r w:rsidRPr="005F108F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AU"/>
        </w:rPr>
        <w:t>KR</w:t>
      </w:r>
      <w:r w:rsidRPr="005F108F">
        <w:rPr>
          <w:rFonts w:ascii="Times New Roman" w:hAnsi="Times New Roman" w:cs="Times New Roman"/>
          <w:sz w:val="22"/>
          <w:szCs w:val="22"/>
        </w:rPr>
        <w:t>LTQRGEWSAGVNVGYSQPGGWSVGGSLSYKWG</w:t>
      </w:r>
    </w:p>
    <w:p w14:paraId="0F4284FC" w14:textId="77777777" w:rsidR="00AF7645" w:rsidRPr="005F108F" w:rsidRDefault="00AF7645" w:rsidP="00AF7645">
      <w:pPr>
        <w:rPr>
          <w:rFonts w:ascii="Times New Roman" w:hAnsi="Times New Roman" w:cs="Times New Roman"/>
          <w:sz w:val="22"/>
          <w:szCs w:val="22"/>
        </w:rPr>
      </w:pPr>
    </w:p>
    <w:p w14:paraId="05F46D80" w14:textId="77777777" w:rsidR="00F2331E" w:rsidRPr="005F108F" w:rsidRDefault="00F2331E" w:rsidP="00F2331E">
      <w:pPr>
        <w:rPr>
          <w:rFonts w:ascii="Times New Roman" w:hAnsi="Times New Roman" w:cs="Times New Roman"/>
          <w:sz w:val="22"/>
          <w:szCs w:val="22"/>
        </w:rPr>
      </w:pPr>
      <w:r w:rsidRPr="005F108F">
        <w:rPr>
          <w:rFonts w:ascii="Times New Roman" w:hAnsi="Times New Roman" w:cs="Times New Roman"/>
          <w:sz w:val="22"/>
          <w:szCs w:val="22"/>
        </w:rPr>
        <w:t>&gt;</w:t>
      </w:r>
      <w:r w:rsidR="007D6E84" w:rsidRPr="005F108F">
        <w:rPr>
          <w:rFonts w:ascii="Times New Roman" w:hAnsi="Times New Roman" w:cs="Times New Roman"/>
          <w:sz w:val="22"/>
          <w:szCs w:val="22"/>
        </w:rPr>
        <w:t xml:space="preserve"> BGLB020983-PA/</w:t>
      </w:r>
      <w:r w:rsidRPr="005F108F">
        <w:rPr>
          <w:rFonts w:ascii="Times New Roman" w:hAnsi="Times New Roman" w:cs="Times New Roman"/>
          <w:sz w:val="22"/>
          <w:szCs w:val="22"/>
        </w:rPr>
        <w:t xml:space="preserve">BGLB020983-PB </w:t>
      </w:r>
      <w:r w:rsidR="00F67531" w:rsidRPr="005F108F">
        <w:rPr>
          <w:rFonts w:ascii="Times New Roman" w:hAnsi="Times New Roman" w:cs="Times New Roman"/>
          <w:sz w:val="22"/>
          <w:szCs w:val="22"/>
        </w:rPr>
        <w:t>(</w:t>
      </w:r>
      <w:r w:rsidRPr="005F108F">
        <w:rPr>
          <w:rFonts w:ascii="Times New Roman" w:hAnsi="Times New Roman" w:cs="Times New Roman"/>
          <w:sz w:val="22"/>
          <w:szCs w:val="22"/>
        </w:rPr>
        <w:t>Acetylcholine-binding protein-like</w:t>
      </w:r>
      <w:r w:rsidR="00F67531" w:rsidRPr="005F108F">
        <w:rPr>
          <w:rFonts w:ascii="Times New Roman" w:hAnsi="Times New Roman" w:cs="Times New Roman"/>
          <w:sz w:val="22"/>
          <w:szCs w:val="22"/>
        </w:rPr>
        <w:t>)</w:t>
      </w:r>
    </w:p>
    <w:p w14:paraId="0D197296" w14:textId="092687F0" w:rsidR="00F2331E" w:rsidRPr="005F108F" w:rsidRDefault="00F2331E" w:rsidP="00F2331E">
      <w:pPr>
        <w:rPr>
          <w:rFonts w:ascii="Times New Roman" w:hAnsi="Times New Roman" w:cs="Times New Roman"/>
          <w:sz w:val="22"/>
          <w:szCs w:val="22"/>
        </w:rPr>
      </w:pPr>
      <w:r w:rsidRPr="004026FF">
        <w:rPr>
          <w:rFonts w:ascii="Times New Roman" w:hAnsi="Times New Roman" w:cs="Times New Roman"/>
          <w:sz w:val="22"/>
          <w:szCs w:val="22"/>
          <w:highlight w:val="yellow"/>
        </w:rPr>
        <w:t>MDSLKVVLIV</w:t>
      </w:r>
      <w:r w:rsidR="00536C86" w:rsidRPr="00DF4E60">
        <w:rPr>
          <w:rFonts w:ascii="Times New Roman" w:hAnsi="Times New Roman" w:cs="Times New Roman"/>
          <w:bCs/>
          <w:sz w:val="22"/>
          <w:szCs w:val="22"/>
          <w:highlight w:val="yellow"/>
        </w:rPr>
        <w:t>C</w:t>
      </w:r>
      <w:r w:rsidRPr="004026FF">
        <w:rPr>
          <w:rFonts w:ascii="Times New Roman" w:hAnsi="Times New Roman" w:cs="Times New Roman"/>
          <w:sz w:val="22"/>
          <w:szCs w:val="22"/>
          <w:highlight w:val="yellow"/>
        </w:rPr>
        <w:t>LLIYGSH</w:t>
      </w:r>
      <w:bookmarkStart w:id="0" w:name="_GoBack"/>
      <w:bookmarkEnd w:id="0"/>
      <w:r w:rsidRPr="00D97F05">
        <w:rPr>
          <w:rFonts w:ascii="Times New Roman" w:hAnsi="Times New Roman" w:cs="Times New Roman"/>
          <w:sz w:val="22"/>
          <w:szCs w:val="22"/>
          <w:highlight w:val="yellow"/>
        </w:rPr>
        <w:t>G</w:t>
      </w:r>
      <w:r w:rsidRPr="005F108F">
        <w:rPr>
          <w:rFonts w:ascii="Times New Roman" w:hAnsi="Times New Roman" w:cs="Times New Roman"/>
          <w:sz w:val="22"/>
          <w:szCs w:val="22"/>
        </w:rPr>
        <w:t>TKKSREEIVKEILGRANPNNIPIVDEQPVKVSFKYSLQDIYTADVGTDQVELGLWLVISWKDRSLSWSNE</w:t>
      </w:r>
      <w:r w:rsidRPr="005F108F">
        <w:rPr>
          <w:rFonts w:ascii="Times New Roman" w:hAnsi="Times New Roman" w:cs="Times New Roman"/>
          <w:color w:val="FF0000"/>
          <w:sz w:val="22"/>
          <w:szCs w:val="22"/>
        </w:rPr>
        <w:t>C</w:t>
      </w:r>
      <w:r w:rsidRPr="005F108F">
        <w:rPr>
          <w:rFonts w:ascii="Times New Roman" w:hAnsi="Times New Roman" w:cs="Times New Roman"/>
          <w:sz w:val="22"/>
          <w:szCs w:val="22"/>
        </w:rPr>
        <w:t>TTFNELTLPSKYIWLPHIEVYNSIGKPGIHSDQLVRVYKDGTVTFVPQYTIRFS</w:t>
      </w:r>
      <w:r w:rsidRPr="005F108F">
        <w:rPr>
          <w:rFonts w:ascii="Times New Roman" w:hAnsi="Times New Roman" w:cs="Times New Roman"/>
          <w:color w:val="FF0000"/>
          <w:sz w:val="22"/>
          <w:szCs w:val="22"/>
        </w:rPr>
        <w:t>C</w:t>
      </w:r>
      <w:r w:rsidRPr="005F108F">
        <w:rPr>
          <w:rFonts w:ascii="Times New Roman" w:hAnsi="Times New Roman" w:cs="Times New Roman"/>
          <w:sz w:val="22"/>
          <w:szCs w:val="22"/>
        </w:rPr>
        <w:t>ALENVTTEQGAA</w:t>
      </w:r>
      <w:r w:rsidRPr="005F108F">
        <w:rPr>
          <w:rFonts w:ascii="Times New Roman" w:hAnsi="Times New Roman" w:cs="Times New Roman"/>
          <w:color w:val="FF0000"/>
          <w:sz w:val="22"/>
          <w:szCs w:val="22"/>
        </w:rPr>
        <w:t>C</w:t>
      </w:r>
      <w:r w:rsidRPr="005F108F">
        <w:rPr>
          <w:rFonts w:ascii="Times New Roman" w:hAnsi="Times New Roman" w:cs="Times New Roman"/>
          <w:sz w:val="22"/>
          <w:szCs w:val="22"/>
        </w:rPr>
        <w:t>TLKFGPWTYDVRDLVLDESQQVDLTTYAGGERFQLIEAKQKVNKKTYP</w:t>
      </w:r>
      <w:r w:rsidRPr="005F108F">
        <w:rPr>
          <w:rFonts w:ascii="Times New Roman" w:hAnsi="Times New Roman" w:cs="Times New Roman"/>
          <w:color w:val="FF0000"/>
          <w:sz w:val="22"/>
          <w:szCs w:val="22"/>
        </w:rPr>
        <w:t>CC</w:t>
      </w:r>
      <w:r w:rsidRPr="005F108F">
        <w:rPr>
          <w:rFonts w:ascii="Times New Roman" w:hAnsi="Times New Roman" w:cs="Times New Roman"/>
          <w:sz w:val="22"/>
          <w:szCs w:val="22"/>
        </w:rPr>
        <w:t>PQSFEDIELRVTFKKI</w:t>
      </w:r>
    </w:p>
    <w:p w14:paraId="244DA8FB" w14:textId="77777777" w:rsidR="00F2331E" w:rsidRPr="005F108F" w:rsidRDefault="00F2331E" w:rsidP="00AF7645">
      <w:pPr>
        <w:rPr>
          <w:rFonts w:ascii="Times New Roman" w:hAnsi="Times New Roman" w:cs="Times New Roman"/>
          <w:sz w:val="22"/>
          <w:szCs w:val="22"/>
        </w:rPr>
      </w:pPr>
    </w:p>
    <w:p w14:paraId="52585968" w14:textId="77777777" w:rsidR="00AF7645" w:rsidRPr="005F108F" w:rsidRDefault="00AF7645" w:rsidP="00AF7645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&gt;</w:t>
      </w:r>
      <w:r w:rsidRPr="005F108F">
        <w:rPr>
          <w:rFonts w:ascii="Times New Roman" w:hAnsi="Times New Roman" w:cs="Times New Roman"/>
          <w:sz w:val="22"/>
          <w:szCs w:val="22"/>
        </w:rPr>
        <w:t xml:space="preserve"> 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 xml:space="preserve">BGLB021783-PA </w:t>
      </w:r>
      <w:r w:rsidR="00F67531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(</w:t>
      </w:r>
      <w:r w:rsidR="00B27A5D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U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ncharacterized protein LOC106056935</w:t>
      </w:r>
      <w:r w:rsidR="00F67531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)</w:t>
      </w:r>
    </w:p>
    <w:p w14:paraId="226ADBC6" w14:textId="77777777" w:rsidR="00AF7645" w:rsidRPr="005F108F" w:rsidRDefault="00AF7645" w:rsidP="00AF7645">
      <w:pPr>
        <w:rPr>
          <w:rFonts w:ascii="Times New Roman" w:hAnsi="Times New Roman" w:cs="Times New Roman"/>
          <w:sz w:val="22"/>
          <w:szCs w:val="22"/>
        </w:rPr>
      </w:pP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highlight w:val="yellow"/>
          <w:lang w:val="en-AU"/>
        </w:rPr>
        <w:t>MRIGSLLMVLTLGTCL</w:t>
      </w:r>
      <w:r w:rsidRPr="00D97F05">
        <w:rPr>
          <w:rFonts w:ascii="Times New Roman" w:eastAsia="Times New Roman" w:hAnsi="Times New Roman" w:cs="Times New Roman"/>
          <w:color w:val="000000"/>
          <w:sz w:val="22"/>
          <w:szCs w:val="22"/>
          <w:highlight w:val="yellow"/>
          <w:lang w:val="en-AU"/>
        </w:rPr>
        <w:t>SA</w:t>
      </w:r>
      <w:r w:rsidRPr="0007553B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ESS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PTTGHESESLGSNSRD</w:t>
      </w:r>
      <w:r w:rsidRPr="005F108F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AU"/>
        </w:rPr>
        <w:t>KR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LLFSGSVNLGGSLLGGLLDEKGLLDQLLRDTGLKTIVSGVLNVNGTLAQLLGGPDGLIGYIVKIVNDIFKTLDQTSQKSIVSGLARSPMLRNILSHVTSPNGLLASVGDVLNVVS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VL</w:t>
      </w:r>
      <w:r w:rsidRPr="005F108F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AU"/>
        </w:rPr>
        <w:t>KR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LHLDLGPVLDLLKAVTHLEQISVLKLG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NSTAGADLIGGLLGAKGGLTSLLDNLV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TVGDVVNGVFTSLQLQVAKGLLLSLPGFE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SNGTILNGTTSLLGLTSLVDSVFGGLLSNNQMVSLVTNILKNPSFLSGVLSGDVNFLKNILQAVV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LLNKLGFGDILKLVSNTLTPKQLLNLDLI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VNSSNDLLSTILGDKNLLNNIPLLTEIA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LVNKGIPVKDILSLTGPTNLLTFTEGA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EAGLLTNLLSNVSAFVIPLIQELQKINITLDQLNLEKVIVLVNALGLFGGDFVTFVAELT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FVKKLGLSLVTDIIRLIGIDKMLQFSTYV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KNGQPLFDEFDAPTQAKFVTAMGIFNVSDLTDIYNALK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LAEKLSWSTVLDFAIAVRSLDPLR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EQVTVGSLVGLIAGLVDNLGVDVVNYLLAQINPLVLLDLAKIFYINGSFNTTLFEKVN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MLAIIIIKLNAGELITSQADIEVLSSML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PNGTAINFPENLQQYLDVLRL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HNGLTAE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QSIMTATINKDS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KA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MTNDF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NGVNTYAPKEAATE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YAE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VA</w:t>
      </w:r>
      <w:r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TQATG</w:t>
      </w:r>
    </w:p>
    <w:p w14:paraId="787E1178" w14:textId="77777777" w:rsidR="00AF7645" w:rsidRPr="005F108F" w:rsidRDefault="00AF7645" w:rsidP="00AF7645">
      <w:pPr>
        <w:rPr>
          <w:rFonts w:ascii="Times New Roman" w:hAnsi="Times New Roman" w:cs="Times New Roman"/>
          <w:sz w:val="22"/>
          <w:szCs w:val="22"/>
        </w:rPr>
      </w:pPr>
    </w:p>
    <w:p w14:paraId="177120EE" w14:textId="77777777" w:rsidR="00C73FDE" w:rsidRPr="005F108F" w:rsidRDefault="00C73FDE" w:rsidP="00C73FDE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&gt;</w:t>
      </w:r>
      <w:r w:rsidRPr="005F108F">
        <w:rPr>
          <w:rFonts w:ascii="Times New Roman" w:hAnsi="Times New Roman" w:cs="Times New Roman"/>
          <w:sz w:val="22"/>
          <w:szCs w:val="22"/>
        </w:rPr>
        <w:t xml:space="preserve"> 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BGLB025228-PA/BGLB025228-PB</w:t>
      </w:r>
      <w:r w:rsidR="00F67531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 xml:space="preserve"> </w:t>
      </w:r>
      <w:r w:rsidR="00B24682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(Acetylcholine-binding protein-like</w:t>
      </w:r>
      <w:r w:rsidR="00F67531"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)</w:t>
      </w:r>
    </w:p>
    <w:p w14:paraId="6A091982" w14:textId="77777777" w:rsidR="00C73FDE" w:rsidRPr="005F108F" w:rsidRDefault="00C73FDE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highlight w:val="yellow"/>
          <w:lang w:val="en-AU"/>
        </w:rPr>
        <w:t>MDSFLVVLILCFLTQGSYG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SRRSRSEILQDVLSR</w:t>
      </w:r>
      <w:r w:rsidR="00805D43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SPLNIPIEDDQPVKVSFEYSLQRIFRADVENDEVDIGLWTTLVWKDR</w:t>
      </w:r>
      <w:r w:rsidR="00805D43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LNWFNEFTSFKELTVPIAEIWTPDIFLFDSVGAPEIFSDKLARVSQDGTVTYVPQLKVRLS</w:t>
      </w:r>
      <w:r w:rsidR="00805D43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PLADLKLETGVT</w:t>
      </w:r>
      <w:r w:rsidR="00805D43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SLKSGSWTHSTQELTLEVNAKVDLGDYASDTRFQLLNATQQVNRKQYP</w:t>
      </w:r>
      <w:r w:rsidR="00805D43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PETYDDATLYFTFRKP</w:t>
      </w:r>
    </w:p>
    <w:p w14:paraId="7A248244" w14:textId="77777777" w:rsidR="004F4DCF" w:rsidRPr="005F108F" w:rsidRDefault="004F4DCF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</w:p>
    <w:p w14:paraId="65A65613" w14:textId="77777777" w:rsidR="00F67531" w:rsidRPr="005F108F" w:rsidRDefault="00F67531" w:rsidP="00F67531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&gt;BGLB029661-PA (Uncharacterized protein LOC106080255)</w:t>
      </w:r>
    </w:p>
    <w:p w14:paraId="3940FBFB" w14:textId="4C618AB0" w:rsidR="004F4DCF" w:rsidRDefault="00F67531" w:rsidP="00F67531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  <w:r w:rsidRPr="004026FF">
        <w:rPr>
          <w:rFonts w:ascii="Times New Roman" w:eastAsia="Times New Roman" w:hAnsi="Times New Roman" w:cs="Times New Roman"/>
          <w:color w:val="000000"/>
          <w:sz w:val="22"/>
          <w:szCs w:val="22"/>
          <w:highlight w:val="yellow"/>
          <w:lang w:val="en-AU"/>
        </w:rPr>
        <w:t>MADFSLLFVLTLSVAVPRGNG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ELATLKFEAQPGTIHPILTKELELR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SVHNSNWKFEKSTTTTSFLQYFTTKQPLWNDTAKSNDTSNVQSSNSQDQAEFSRLLSLVVTKVNNESGENETIASVTG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DTPVIENRFVNTLQVVGSTEGSPVFGEQGYLTLTWDSPVEKDAGYFI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EAYALNSNKHPVSLSASLQINALQPQISDLVSYISTNDKYILDMKAKVTEVYEENQKLREQARELAFQNDYILNRLDQLRGQNSQNGRFQ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SYSTYIDFNPPFNSTPRVILSLASFSVSYSYSYSVSLQSVSNTSFSVF</w:t>
      </w:r>
      <w:r w:rsidR="005F108F" w:rsidRPr="005F108F">
        <w:rPr>
          <w:rFonts w:ascii="Times New Roman" w:eastAsia="Times New Roman" w:hAnsi="Times New Roman" w:cs="Times New Roman"/>
          <w:b/>
          <w:color w:val="FF0000"/>
          <w:sz w:val="22"/>
          <w:szCs w:val="22"/>
          <w:lang w:val="en-AU"/>
        </w:rPr>
        <w:t>C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SNPSGSTQVDWFATD</w:t>
      </w:r>
    </w:p>
    <w:p w14:paraId="5512636B" w14:textId="3D7CE5C6" w:rsidR="002D5AE0" w:rsidRDefault="002D5AE0" w:rsidP="00F67531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</w:p>
    <w:p w14:paraId="20A9732C" w14:textId="4AC66639" w:rsidR="002D5AE0" w:rsidRPr="005F108F" w:rsidRDefault="002D5AE0" w:rsidP="002D5AE0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&gt;BGLB0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31523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 xml:space="preserve">-PA (Uncharacterized protein </w:t>
      </w:r>
      <w:r w:rsidRPr="002D5AE0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LOC106067104 isoform X1</w:t>
      </w:r>
      <w:r w:rsidRPr="005F108F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)</w:t>
      </w:r>
    </w:p>
    <w:p w14:paraId="7B87B7F7" w14:textId="1D9227DF" w:rsidR="002D5AE0" w:rsidRPr="005F108F" w:rsidRDefault="004A72EC" w:rsidP="004A72EC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</w:pPr>
      <w:r w:rsidRPr="004A72EC">
        <w:rPr>
          <w:rFonts w:ascii="Times New Roman" w:eastAsia="Times New Roman" w:hAnsi="Times New Roman" w:cs="Times New Roman"/>
          <w:color w:val="000000"/>
          <w:sz w:val="22"/>
          <w:szCs w:val="22"/>
          <w:highlight w:val="yellow"/>
          <w:lang w:val="en-AU"/>
        </w:rPr>
        <w:t>MMNLLSYGILVWALGIVGNHG</w:t>
      </w:r>
      <w:r w:rsidRPr="004A72EC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QDALLTSDGSASLASVYEAIDATTTEAREGIKASELEAAMDDIRNKANEYLNGKSAKVERQDIVNLLADVTSKYNQGIALSTLLEDPLVQEDRKVSAGLYTLNELSRRLKKEGNETSINTLVASVQFTAGAIRGMVLTVESIYTYNMDVSNNENNSN</w:t>
      </w:r>
      <w:r w:rsidRPr="004A72EC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AU"/>
        </w:rPr>
        <w:t>KR</w:t>
      </w:r>
      <w:r w:rsidRPr="004A72EC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LTKPGPFDGGYRGPYWAEGVRRQNVLRRLS</w:t>
      </w:r>
      <w:r w:rsidRPr="004A72EC">
        <w:rPr>
          <w:rFonts w:ascii="Times New Roman" w:eastAsia="Times New Roman" w:hAnsi="Times New Roman" w:cs="Times New Roman"/>
          <w:b/>
          <w:color w:val="000000"/>
          <w:sz w:val="22"/>
          <w:szCs w:val="22"/>
          <w:lang w:val="en-AU"/>
        </w:rPr>
        <w:t>KR</w:t>
      </w:r>
      <w:r w:rsidRPr="004A72EC">
        <w:rPr>
          <w:rFonts w:ascii="Times New Roman" w:eastAsia="Times New Roman" w:hAnsi="Times New Roman" w:cs="Times New Roman"/>
          <w:color w:val="000000"/>
          <w:sz w:val="22"/>
          <w:szCs w:val="22"/>
          <w:lang w:val="en-AU"/>
        </w:rPr>
        <w:t>PWSAGLSGGYSQGGGFNVGASVSYSWR</w:t>
      </w:r>
    </w:p>
    <w:sectPr w:rsidR="002D5AE0" w:rsidRPr="005F108F" w:rsidSect="00C73FD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FDE"/>
    <w:rsid w:val="000222EA"/>
    <w:rsid w:val="0007553B"/>
    <w:rsid w:val="00100760"/>
    <w:rsid w:val="00144CF4"/>
    <w:rsid w:val="002D5AE0"/>
    <w:rsid w:val="00300F3B"/>
    <w:rsid w:val="00370927"/>
    <w:rsid w:val="003A3695"/>
    <w:rsid w:val="004026FF"/>
    <w:rsid w:val="004155B0"/>
    <w:rsid w:val="00436C9F"/>
    <w:rsid w:val="004665ED"/>
    <w:rsid w:val="004763EF"/>
    <w:rsid w:val="00497875"/>
    <w:rsid w:val="004A72EC"/>
    <w:rsid w:val="004F4DCF"/>
    <w:rsid w:val="00536C86"/>
    <w:rsid w:val="005C2D43"/>
    <w:rsid w:val="005F108F"/>
    <w:rsid w:val="00620B5D"/>
    <w:rsid w:val="006305C6"/>
    <w:rsid w:val="00670B8D"/>
    <w:rsid w:val="0067416E"/>
    <w:rsid w:val="007D6E84"/>
    <w:rsid w:val="00805D43"/>
    <w:rsid w:val="00896E58"/>
    <w:rsid w:val="008D45B6"/>
    <w:rsid w:val="008D5DF4"/>
    <w:rsid w:val="009556FD"/>
    <w:rsid w:val="00A74516"/>
    <w:rsid w:val="00A963A4"/>
    <w:rsid w:val="00AF7645"/>
    <w:rsid w:val="00B24682"/>
    <w:rsid w:val="00B27A5D"/>
    <w:rsid w:val="00B45A46"/>
    <w:rsid w:val="00B61938"/>
    <w:rsid w:val="00C37A50"/>
    <w:rsid w:val="00C43D1E"/>
    <w:rsid w:val="00C73FDE"/>
    <w:rsid w:val="00CA6358"/>
    <w:rsid w:val="00CC73FD"/>
    <w:rsid w:val="00CD183C"/>
    <w:rsid w:val="00CF0D03"/>
    <w:rsid w:val="00D803B8"/>
    <w:rsid w:val="00D97F05"/>
    <w:rsid w:val="00DA16E0"/>
    <w:rsid w:val="00E938CF"/>
    <w:rsid w:val="00F2331E"/>
    <w:rsid w:val="00F67531"/>
    <w:rsid w:val="00FD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E3A8"/>
  <w14:defaultImageDpi w14:val="32767"/>
  <w15:chartTrackingRefBased/>
  <w15:docId w15:val="{E4AC34AE-9122-C744-818F-E2590AD1F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6E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72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2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ummins</dc:creator>
  <cp:keywords/>
  <dc:description/>
  <cp:lastModifiedBy>Conor Fogarty</cp:lastModifiedBy>
  <cp:revision>42</cp:revision>
  <dcterms:created xsi:type="dcterms:W3CDTF">2022-04-17T22:22:00Z</dcterms:created>
  <dcterms:modified xsi:type="dcterms:W3CDTF">2022-09-13T04:26:00Z</dcterms:modified>
</cp:coreProperties>
</file>